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A873D" w14:textId="0C71835A" w:rsidR="00194720" w:rsidRPr="009201BB" w:rsidRDefault="00D10185" w:rsidP="009201BB">
      <w:pPr>
        <w:pStyle w:val="NormalWeb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041FB">
        <w:rPr>
          <w:rStyle w:val="Strong"/>
          <w:rFonts w:ascii="Times New Roman" w:hAnsi="Times New Roman" w:hint="eastAsia"/>
          <w:color w:val="000000"/>
          <w:sz w:val="28"/>
          <w:szCs w:val="28"/>
        </w:rPr>
        <w:t>Supplementary</w:t>
      </w:r>
      <w:r w:rsidRPr="009041FB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 xml:space="preserve"> </w:t>
      </w:r>
      <w:r w:rsidR="00D45452" w:rsidRPr="009041FB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F</w:t>
      </w:r>
      <w:r w:rsidR="00D45452" w:rsidRPr="009041FB">
        <w:rPr>
          <w:rFonts w:ascii="Times New Roman" w:hAnsi="Times New Roman" w:cs="Times New Roman"/>
          <w:b/>
          <w:bCs/>
          <w:sz w:val="28"/>
          <w:szCs w:val="28"/>
          <w:lang w:val="en-GB"/>
        </w:rPr>
        <w:t>igure</w:t>
      </w:r>
    </w:p>
    <w:p w14:paraId="2C97EF78" w14:textId="0C212629" w:rsidR="00F56CFD" w:rsidRDefault="00CF4A0D" w:rsidP="00CF4A0D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7A284712" wp14:editId="6B753FE5">
            <wp:extent cx="5274310" cy="39135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57811" w14:textId="0C9F9D86" w:rsidR="00BB4789" w:rsidRPr="002F13D9" w:rsidRDefault="00F56CFD" w:rsidP="00BB4789">
      <w:pPr>
        <w:rPr>
          <w:rFonts w:ascii="Times New Roman" w:hAnsi="Times New Roman"/>
          <w:sz w:val="24"/>
        </w:rPr>
      </w:pPr>
      <w:r w:rsidRPr="002F13D9">
        <w:rPr>
          <w:rFonts w:ascii="Times New Roman" w:hAnsi="Times New Roman" w:hint="eastAsia"/>
          <w:b/>
          <w:bCs/>
          <w:kern w:val="0"/>
          <w:sz w:val="24"/>
          <w:lang w:bidi="ar"/>
        </w:rPr>
        <w:t>Supplementary</w:t>
      </w:r>
      <w:r w:rsidRPr="002F13D9">
        <w:rPr>
          <w:rFonts w:ascii="Times New Roman" w:hAnsi="Times New Roman" w:hint="eastAsia"/>
          <w:b/>
          <w:bCs/>
          <w:kern w:val="0"/>
          <w:sz w:val="22"/>
          <w:szCs w:val="22"/>
          <w:lang w:bidi="ar"/>
        </w:rPr>
        <w:t xml:space="preserve"> </w:t>
      </w:r>
      <w:r w:rsidRPr="002F13D9">
        <w:rPr>
          <w:rFonts w:ascii="Times New Roman" w:hAnsi="Times New Roman"/>
          <w:b/>
          <w:bCs/>
          <w:sz w:val="24"/>
        </w:rPr>
        <w:t xml:space="preserve">Figure </w:t>
      </w:r>
      <w:r w:rsidR="00CF4A0D" w:rsidRPr="002F13D9">
        <w:rPr>
          <w:rFonts w:ascii="Times New Roman" w:hAnsi="Times New Roman"/>
          <w:b/>
          <w:bCs/>
          <w:sz w:val="24"/>
        </w:rPr>
        <w:t>1</w:t>
      </w:r>
      <w:r w:rsidRPr="002F13D9">
        <w:rPr>
          <w:rFonts w:ascii="Times New Roman" w:hAnsi="Times New Roman"/>
          <w:b/>
          <w:bCs/>
          <w:sz w:val="24"/>
        </w:rPr>
        <w:t xml:space="preserve">. </w:t>
      </w:r>
      <w:r w:rsidR="00BB4789" w:rsidRPr="002F13D9">
        <w:rPr>
          <w:rFonts w:ascii="Times New Roman" w:hAnsi="Times New Roman"/>
          <w:sz w:val="24"/>
        </w:rPr>
        <w:t>C</w:t>
      </w:r>
      <w:r w:rsidRPr="002F13D9">
        <w:rPr>
          <w:rFonts w:ascii="Times New Roman" w:hAnsi="Times New Roman"/>
          <w:sz w:val="24"/>
        </w:rPr>
        <w:t>orrelation</w:t>
      </w:r>
      <w:r w:rsidR="00BB4789" w:rsidRPr="002F13D9">
        <w:rPr>
          <w:rFonts w:ascii="Times New Roman" w:hAnsi="Times New Roman"/>
          <w:sz w:val="24"/>
        </w:rPr>
        <w:t>s</w:t>
      </w:r>
      <w:r w:rsidRPr="002F13D9">
        <w:rPr>
          <w:rFonts w:ascii="Times New Roman" w:hAnsi="Times New Roman"/>
          <w:sz w:val="24"/>
        </w:rPr>
        <w:t xml:space="preserve"> among </w:t>
      </w:r>
      <w:r w:rsidR="009D19C1" w:rsidRPr="002F13D9">
        <w:rPr>
          <w:rFonts w:ascii="Times New Roman" w:hAnsi="Times New Roman"/>
          <w:sz w:val="24"/>
        </w:rPr>
        <w:t xml:space="preserve">the methylation levels of </w:t>
      </w:r>
      <w:r w:rsidRPr="002F13D9">
        <w:rPr>
          <w:rFonts w:ascii="Times New Roman" w:hAnsi="Times New Roman"/>
          <w:sz w:val="24"/>
        </w:rPr>
        <w:t xml:space="preserve">the CpG sites in the </w:t>
      </w:r>
      <w:r w:rsidRPr="002F13D9">
        <w:rPr>
          <w:rFonts w:ascii="Times New Roman" w:hAnsi="Times New Roman"/>
          <w:i/>
          <w:iCs/>
          <w:sz w:val="24"/>
        </w:rPr>
        <w:t>ACTB</w:t>
      </w:r>
      <w:r w:rsidRPr="002F13D9">
        <w:rPr>
          <w:rFonts w:ascii="Times New Roman" w:hAnsi="Times New Roman"/>
          <w:sz w:val="24"/>
        </w:rPr>
        <w:t xml:space="preserve"> amplicon. </w:t>
      </w:r>
      <w:r w:rsidR="00BB4789" w:rsidRPr="002F13D9">
        <w:rPr>
          <w:rFonts w:ascii="Times New Roman" w:hAnsi="Times New Roman"/>
          <w:sz w:val="24"/>
        </w:rPr>
        <w:t xml:space="preserve">Heatmap showing </w:t>
      </w:r>
      <w:r w:rsidR="00BB4789" w:rsidRPr="002F13D9">
        <w:rPr>
          <w:rFonts w:ascii="Times New Roman" w:hAnsi="Times New Roman"/>
          <w:i/>
          <w:iCs/>
          <w:sz w:val="24"/>
        </w:rPr>
        <w:t>ACTB</w:t>
      </w:r>
      <w:r w:rsidR="00BB4789" w:rsidRPr="002F13D9">
        <w:rPr>
          <w:rFonts w:ascii="Times New Roman" w:hAnsi="Times New Roman"/>
          <w:sz w:val="24"/>
        </w:rPr>
        <w:t xml:space="preserve"> CpG unit inter-correlations.</w:t>
      </w:r>
      <w:r w:rsidR="00BB4789" w:rsidRPr="002F13D9">
        <w:rPr>
          <w:rFonts w:ascii="Times New Roman" w:hAnsi="Times New Roman" w:hint="eastAsia"/>
          <w:sz w:val="24"/>
        </w:rPr>
        <w:t xml:space="preserve"> </w:t>
      </w:r>
      <w:r w:rsidRPr="002F13D9">
        <w:rPr>
          <w:rFonts w:ascii="Times New Roman" w:hAnsi="Times New Roman"/>
          <w:sz w:val="24"/>
        </w:rPr>
        <w:t>The positively correlated CpG sites are in red. The color bar represents the strength of correlation as Spearman</w:t>
      </w:r>
      <w:r w:rsidR="00E52B82" w:rsidRPr="002F13D9">
        <w:rPr>
          <w:rFonts w:ascii="Times New Roman" w:hAnsi="Times New Roman"/>
          <w:sz w:val="24"/>
        </w:rPr>
        <w:t>’s</w:t>
      </w:r>
      <w:r w:rsidRPr="002F13D9">
        <w:rPr>
          <w:rFonts w:ascii="Times New Roman" w:hAnsi="Times New Roman"/>
          <w:sz w:val="24"/>
        </w:rPr>
        <w:t xml:space="preserve"> </w:t>
      </w:r>
      <w:r w:rsidR="00E52B82" w:rsidRPr="002F13D9">
        <w:rPr>
          <w:rFonts w:ascii="Times New Roman" w:hAnsi="Times New Roman"/>
          <w:sz w:val="24"/>
        </w:rPr>
        <w:t>r</w:t>
      </w:r>
      <w:r w:rsidRPr="002F13D9">
        <w:rPr>
          <w:rFonts w:ascii="Times New Roman" w:hAnsi="Times New Roman"/>
          <w:sz w:val="24"/>
        </w:rPr>
        <w:t>ho.</w:t>
      </w:r>
      <w:r w:rsidR="00BB4789" w:rsidRPr="002F13D9">
        <w:rPr>
          <w:rFonts w:ascii="Times New Roman" w:hAnsi="Times New Roman" w:hint="eastAsia"/>
          <w:sz w:val="24"/>
        </w:rPr>
        <w:t xml:space="preserve"> </w:t>
      </w:r>
      <w:r w:rsidR="00BB4789" w:rsidRPr="002F13D9">
        <w:rPr>
          <w:rFonts w:ascii="Times New Roman" w:hAnsi="Times New Roman"/>
          <w:i/>
          <w:iCs/>
          <w:sz w:val="24"/>
        </w:rPr>
        <w:t>p</w:t>
      </w:r>
      <w:r w:rsidR="00E52B82" w:rsidRPr="002F13D9">
        <w:rPr>
          <w:rFonts w:ascii="Times New Roman" w:hAnsi="Times New Roman"/>
          <w:sz w:val="24"/>
        </w:rPr>
        <w:t>-</w:t>
      </w:r>
      <w:r w:rsidR="00BB4789" w:rsidRPr="002F13D9">
        <w:rPr>
          <w:rFonts w:ascii="Times New Roman" w:hAnsi="Times New Roman"/>
          <w:sz w:val="24"/>
        </w:rPr>
        <w:t>values of correlations are indicated for each CpG unit pair in the</w:t>
      </w:r>
      <w:r w:rsidR="00BB4789" w:rsidRPr="002F13D9">
        <w:rPr>
          <w:rFonts w:ascii="Times New Roman" w:hAnsi="Times New Roman" w:hint="eastAsia"/>
          <w:sz w:val="24"/>
        </w:rPr>
        <w:t xml:space="preserve"> </w:t>
      </w:r>
      <w:r w:rsidR="00BB4789" w:rsidRPr="002F13D9">
        <w:rPr>
          <w:rFonts w:ascii="Times New Roman" w:hAnsi="Times New Roman"/>
          <w:sz w:val="24"/>
        </w:rPr>
        <w:t>correspondent box</w:t>
      </w:r>
      <w:r w:rsidR="00E52B82" w:rsidRPr="002F13D9">
        <w:rPr>
          <w:rFonts w:ascii="Times New Roman" w:hAnsi="Times New Roman"/>
          <w:sz w:val="24"/>
        </w:rPr>
        <w:t>.</w:t>
      </w:r>
    </w:p>
    <w:p w14:paraId="58F9104F" w14:textId="77777777" w:rsidR="00BB4789" w:rsidRPr="00E52B82" w:rsidRDefault="00BB4789">
      <w:pPr>
        <w:rPr>
          <w:rFonts w:ascii="Times New Roman" w:hAnsi="Times New Roman"/>
          <w:sz w:val="24"/>
        </w:rPr>
      </w:pPr>
    </w:p>
    <w:sectPr w:rsidR="00BB4789" w:rsidRPr="00E52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D27FD" w14:textId="77777777" w:rsidR="00531CD9" w:rsidRDefault="00531CD9" w:rsidP="000738B2">
      <w:r>
        <w:separator/>
      </w:r>
    </w:p>
  </w:endnote>
  <w:endnote w:type="continuationSeparator" w:id="0">
    <w:p w14:paraId="4CE0FED3" w14:textId="77777777" w:rsidR="00531CD9" w:rsidRDefault="00531CD9" w:rsidP="00073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1C7D4" w14:textId="77777777" w:rsidR="00531CD9" w:rsidRDefault="00531CD9" w:rsidP="000738B2">
      <w:r>
        <w:separator/>
      </w:r>
    </w:p>
  </w:footnote>
  <w:footnote w:type="continuationSeparator" w:id="0">
    <w:p w14:paraId="21880F67" w14:textId="77777777" w:rsidR="00531CD9" w:rsidRDefault="00531CD9" w:rsidP="00073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TUwMLM0MjA1MrJU0lEKTi0uzszPAykwNKkFAG+55gotAAAA"/>
  </w:docVars>
  <w:rsids>
    <w:rsidRoot w:val="00B620CC"/>
    <w:rsid w:val="00000E3D"/>
    <w:rsid w:val="00064AD9"/>
    <w:rsid w:val="000738B2"/>
    <w:rsid w:val="00083F8E"/>
    <w:rsid w:val="000E2257"/>
    <w:rsid w:val="000E6832"/>
    <w:rsid w:val="0014173C"/>
    <w:rsid w:val="001621B9"/>
    <w:rsid w:val="00194720"/>
    <w:rsid w:val="002F13D9"/>
    <w:rsid w:val="002F36CE"/>
    <w:rsid w:val="00304AA6"/>
    <w:rsid w:val="00312AD0"/>
    <w:rsid w:val="00355C1C"/>
    <w:rsid w:val="003C4BA4"/>
    <w:rsid w:val="003E2E36"/>
    <w:rsid w:val="003E6CFC"/>
    <w:rsid w:val="0040509A"/>
    <w:rsid w:val="00416EBB"/>
    <w:rsid w:val="004D34C4"/>
    <w:rsid w:val="0050595F"/>
    <w:rsid w:val="00514889"/>
    <w:rsid w:val="00531CD9"/>
    <w:rsid w:val="00546D6D"/>
    <w:rsid w:val="00555938"/>
    <w:rsid w:val="005D5A2F"/>
    <w:rsid w:val="006134CF"/>
    <w:rsid w:val="0064732C"/>
    <w:rsid w:val="006474E5"/>
    <w:rsid w:val="00702FD9"/>
    <w:rsid w:val="00703EC2"/>
    <w:rsid w:val="008679C4"/>
    <w:rsid w:val="008A4523"/>
    <w:rsid w:val="008B5C25"/>
    <w:rsid w:val="009041FB"/>
    <w:rsid w:val="009201BB"/>
    <w:rsid w:val="009365A9"/>
    <w:rsid w:val="00984A99"/>
    <w:rsid w:val="009B2317"/>
    <w:rsid w:val="009D19C1"/>
    <w:rsid w:val="00AC4BA8"/>
    <w:rsid w:val="00AE17E0"/>
    <w:rsid w:val="00B620CC"/>
    <w:rsid w:val="00BB4789"/>
    <w:rsid w:val="00BE28C1"/>
    <w:rsid w:val="00C33B77"/>
    <w:rsid w:val="00CF4A0D"/>
    <w:rsid w:val="00D10185"/>
    <w:rsid w:val="00D45452"/>
    <w:rsid w:val="00DF3B8E"/>
    <w:rsid w:val="00E249C9"/>
    <w:rsid w:val="00E36D2A"/>
    <w:rsid w:val="00E472DC"/>
    <w:rsid w:val="00E52B82"/>
    <w:rsid w:val="00E836E9"/>
    <w:rsid w:val="00EA1950"/>
    <w:rsid w:val="00F02599"/>
    <w:rsid w:val="00F16296"/>
    <w:rsid w:val="00F27DD6"/>
    <w:rsid w:val="00F56CFD"/>
    <w:rsid w:val="00F91965"/>
    <w:rsid w:val="00FA7965"/>
    <w:rsid w:val="00FD46D3"/>
    <w:rsid w:val="00FE4BAD"/>
    <w:rsid w:val="2496560B"/>
    <w:rsid w:val="6AA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1672A"/>
  <w15:docId w15:val="{8604BBA8-7545-43B6-B3D8-AA4837F1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Strong">
    <w:name w:val="Strong"/>
    <w:uiPriority w:val="99"/>
    <w:qFormat/>
    <w:rsid w:val="00D10185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F27DD6"/>
    <w:rPr>
      <w:rFonts w:ascii="Calibri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 家列</dc:creator>
  <cp:lastModifiedBy>Anisa Fazal</cp:lastModifiedBy>
  <cp:revision>9</cp:revision>
  <dcterms:created xsi:type="dcterms:W3CDTF">2022-07-18T07:09:00Z</dcterms:created>
  <dcterms:modified xsi:type="dcterms:W3CDTF">2022-08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A4BB01DCD284EE6A37307F21449F32C</vt:lpwstr>
  </property>
</Properties>
</file>